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4E8" w:rsidRPr="008714E8" w:rsidRDefault="008714E8" w:rsidP="008714E8">
      <w:pPr>
        <w:widowControl/>
        <w:rPr>
          <w:rFonts w:ascii="Times New Roman" w:eastAsia="ＭＳ Ｐゴシック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 w:rsidRPr="008714E8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t>T</w:t>
      </w:r>
      <w:r w:rsidR="002C61AD">
        <w:rPr>
          <w:rFonts w:ascii="Times New Roman" w:eastAsia="ＭＳ Ｐゴシック" w:hAnsi="Times New Roman" w:cs="Times New Roman"/>
          <w:b/>
          <w:color w:val="000000"/>
          <w:kern w:val="0"/>
          <w:sz w:val="24"/>
          <w:szCs w:val="24"/>
        </w:rPr>
        <w:t>able S2 Method</w:t>
      </w:r>
      <w:r w:rsidRPr="008714E8">
        <w:rPr>
          <w:rFonts w:ascii="Times New Roman" w:eastAsia="ＭＳ Ｐゴシック" w:hAnsi="Times New Roman" w:cs="Times New Roman"/>
          <w:b/>
          <w:color w:val="000000"/>
          <w:kern w:val="0"/>
          <w:sz w:val="24"/>
          <w:szCs w:val="24"/>
        </w:rPr>
        <w:t xml:space="preserve"> of genetic sequencing</w:t>
      </w:r>
    </w:p>
    <w:tbl>
      <w:tblPr>
        <w:tblW w:w="83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9"/>
        <w:gridCol w:w="1883"/>
        <w:gridCol w:w="1701"/>
        <w:gridCol w:w="2126"/>
        <w:gridCol w:w="1984"/>
      </w:tblGrid>
      <w:tr w:rsidR="00A37252" w:rsidRPr="00C80223" w:rsidTr="00A37252">
        <w:trPr>
          <w:trHeight w:val="270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Strain No.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681640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ethod of genetic sequenc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ajor/Minor clo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Number of clones </w:t>
            </w:r>
          </w:p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with complex SVs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Ref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ajor clo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3/19 (68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Fujiwara et al. (2005)</w:t>
            </w:r>
            <w:r w:rsidR="00F25B87" w:rsidRPr="00F25B87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Bekondi et al. (2007)</w:t>
            </w:r>
            <w:r w:rsidR="00F25B87" w:rsidRPr="00F25B87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in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/7 (1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Parekh et al. (2003)</w:t>
            </w:r>
            <w:r w:rsidR="00F25B87" w:rsidRPr="00F25B87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aj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/3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Kim et al. (2007)</w:t>
            </w:r>
            <w:r w:rsidR="00F25B87" w:rsidRPr="00F25B87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6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in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/12 (4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Gunther et al. (1996)</w:t>
            </w:r>
            <w:r w:rsidR="009E34CD" w:rsidRPr="009E34CD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in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/17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Gunther et al. (1996)</w:t>
            </w:r>
            <w:r w:rsidR="009E34CD" w:rsidRPr="009E34CD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bdou et al. (2010)</w:t>
            </w:r>
            <w:r w:rsidR="009E34CD" w:rsidRPr="009E34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7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Abdou et al. (2010)</w:t>
            </w:r>
            <w:r w:rsidR="009E34CD" w:rsidRPr="009E34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7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aj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8/24 (7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aj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0/20 (5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inor clon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/8 (12.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Pollicino et al.(2007)</w:t>
            </w:r>
            <w:r w:rsidR="009E34CD" w:rsidRPr="009E34CD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8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Fang et al. (2011)</w:t>
            </w:r>
            <w:r w:rsidR="009E34CD" w:rsidRPr="009E34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aj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3/23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17339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Ghosh et al. (2013)</w:t>
            </w:r>
            <w:r w:rsidR="009E34CD" w:rsidRPr="009E34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0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476BDE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onsens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62C7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Boyce et al.</w:t>
            </w:r>
            <w:r w:rsidR="007E0A55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(</w:t>
            </w:r>
            <w:r w:rsidR="007E0A55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017</w:t>
            </w: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  <w:r w:rsidR="009E34CD" w:rsidRPr="009E34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1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E34CD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artinez et al.</w:t>
            </w:r>
            <w:r w:rsidR="007E62C7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(2015)</w:t>
            </w:r>
            <w:r w:rsidRPr="009E34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2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C407F2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D94B1F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</w:t>
            </w:r>
            <w:r w:rsidR="00D376AA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D376AA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D376AA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185DD5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Xue et al. (2016)</w:t>
            </w:r>
            <w:r w:rsidR="009E34CD" w:rsidRPr="009E34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3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5501D3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5501D3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22412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E34CD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ayaphi et al.</w:t>
            </w:r>
            <w:r w:rsidR="00224128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(2013)</w:t>
            </w:r>
            <w:r w:rsidRPr="009E34C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4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22412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strike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strike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AD08B2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Utsumi et al. (2015)</w:t>
            </w:r>
            <w:r w:rsidR="003313AD" w:rsidRPr="003313A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5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3DF" w:rsidRPr="00CA68D9" w:rsidRDefault="0097066F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Peng et al. (2015)</w:t>
            </w:r>
            <w:r w:rsidR="003313AD" w:rsidRPr="003313AD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6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3DF" w:rsidRPr="00CA68D9" w:rsidRDefault="0097066F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Peng et al. (2015)</w:t>
            </w:r>
            <w:r w:rsidR="003313AD" w:rsidRPr="003313AD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6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CF22F0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CF22F0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CF22F0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CF22F0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Chen et al. (2014)</w:t>
            </w:r>
            <w:r w:rsidR="003313AD" w:rsidRPr="003313A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7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CF22F0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CF22F0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CF22F0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CF22F0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Chen et al. (2014)</w:t>
            </w:r>
            <w:r w:rsidR="003313AD" w:rsidRPr="003313A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7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1AA8" w:rsidRPr="00CA68D9" w:rsidRDefault="00303A40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Li et al. (2014)</w:t>
            </w:r>
            <w:r w:rsidR="003313AD" w:rsidRPr="003313AD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8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1AA8" w:rsidRPr="00CA68D9" w:rsidRDefault="00303A40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Li et al. (2014)</w:t>
            </w:r>
            <w:r w:rsidR="003313AD" w:rsidRPr="003313AD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8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41476C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E7B76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CAE" w:rsidRPr="00CA68D9" w:rsidRDefault="00950BD2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  <w:t>Zhang et al.</w:t>
            </w:r>
            <w:r w:rsidR="00282CAE" w:rsidRPr="00CA68D9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  <w:t xml:space="preserve"> (2016)</w:t>
            </w:r>
            <w:r w:rsidR="003313AD" w:rsidRPr="003313AD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9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7E0A55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D61F10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Habbal et al. (2012)</w:t>
            </w:r>
            <w:r w:rsidR="003313AD" w:rsidRPr="003313A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0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BE774D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CD36A6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313AD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ohebbi et al.</w:t>
            </w:r>
            <w:r w:rsidR="00CD36A6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(2008)</w:t>
            </w:r>
            <w:r w:rsidRPr="003313A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1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226CF0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CF0" w:rsidRPr="00CA68D9" w:rsidRDefault="00226CF0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B0B5C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B0B5C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in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3B0B5C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/9 (1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B0B5C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hen et al. (2008)</w:t>
            </w:r>
            <w:r w:rsidR="003313AD" w:rsidRPr="003313A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2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031F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108" w:rsidRPr="00CA68D9" w:rsidRDefault="00F77108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Khan et al. (2008)</w:t>
            </w:r>
            <w:r w:rsidR="003313AD" w:rsidRPr="003313A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3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7710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2C392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in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2C3928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1/5 (2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2C3928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ollicino et al. (2007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8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7710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2C392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in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2C3928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/5 (4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2C3928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ollicino et al. (2007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8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7710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3180A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in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F3180A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/5 (4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3180A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ollicino et al. (2007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8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C3472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680" w:rsidRPr="00CA68D9" w:rsidRDefault="00B02680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allam et al. (2004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4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C3472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B02680" w:rsidP="00B02680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allam et al.</w:t>
            </w:r>
            <w:r w:rsidR="00FC3472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2004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4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C3472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B02680" w:rsidP="00B02680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allam et al.</w:t>
            </w:r>
            <w:r w:rsidR="00FC3472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2004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4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C3472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B02680" w:rsidP="00B02680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allam et al.</w:t>
            </w:r>
            <w:r w:rsidR="00FC3472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2004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4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C3472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B02680" w:rsidP="00B02680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allam et al.</w:t>
            </w:r>
            <w:r w:rsidR="00FC3472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(2004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4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BE1286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982608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8260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8260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in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982608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82608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ult et al. (1997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5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A9298A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A9298A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CA68D9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A9298A" w:rsidP="00A9298A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Li et al. </w:t>
            </w:r>
            <w:r w:rsidR="00CA68D9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(2014)</w:t>
            </w:r>
            <w:r w:rsidR="00EA5F5F" w:rsidRPr="00EA5F5F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18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A9298A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A9298A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A9298A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A9298A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E922BD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1DBD" w:rsidRPr="00CA68D9" w:rsidRDefault="00FC1DBD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Liu et al. (2011</w:t>
            </w:r>
            <w:r w:rsidR="00E922BD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6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E922BD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C1DBD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Roman et al. (2010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7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E387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2BD" w:rsidRPr="00CA68D9" w:rsidRDefault="00FC1DBD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uche et al. (2016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8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403A7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403A7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aj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403A79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C65" w:rsidRPr="00CA68D9" w:rsidRDefault="003F01A6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hibayama et al. (2005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29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465C6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465C65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unbul et al. (2013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30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465C6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465C65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atsukawa et al. (2011</w:t>
            </w:r>
            <w:r w:rsidR="009D182B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  <w:r w:rsidR="00EA5F5F" w:rsidRPr="00EA5F5F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31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5B7E49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5B7E49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AB1D8E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Martinez et al.</w:t>
            </w:r>
            <w:r w:rsidR="005B7E49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(2013)</w:t>
            </w:r>
            <w:r w:rsidRPr="00AB1D8E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32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255DD4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255DD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AB1D8E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Pezzano et al. </w:t>
            </w:r>
            <w:r w:rsidR="009C2B81"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(2011)</w:t>
            </w:r>
            <w:r w:rsidRPr="00AB1D8E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33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B4240D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</w:t>
            </w:r>
            <w:r w:rsidR="00255DD4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irect 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C2B81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Pezzano et al. (2011)</w:t>
            </w:r>
            <w:r w:rsidR="00AB1D8E" w:rsidRPr="00AB1D8E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33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6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93081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F93081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F93081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Data 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3081" w:rsidRPr="00CA68D9" w:rsidRDefault="00F93081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Luo et al. (2004)</w:t>
            </w:r>
            <w:r w:rsidR="00AB1D8E" w:rsidRPr="00AB1D8E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34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4E2DB5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9239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Cloning-sequen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92398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ajor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992398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5/5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992398" w:rsidP="007E0A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Skelton et al. (2012)</w:t>
            </w:r>
            <w:r w:rsidR="00AB1D8E" w:rsidRPr="00AB1D8E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35</w:t>
            </w: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717339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7252" w:rsidRPr="00C80223" w:rsidTr="00A37252">
        <w:trPr>
          <w:trHeight w:val="270"/>
        </w:trPr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3C4904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Data</w:t>
            </w:r>
            <w:r w:rsidR="00717339" w:rsidRPr="00CA68D9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not avail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0A55" w:rsidRPr="00CA68D9" w:rsidRDefault="007E0A55" w:rsidP="007E0A55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4973DF" w:rsidRPr="00CA68D9" w:rsidRDefault="008714E8" w:rsidP="008714E8">
      <w:pPr>
        <w:widowControl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Cloning-sequencing, the genetic sequencing was performed after molecular cloning.</w:t>
      </w:r>
      <w:r w:rsidR="00CA68D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NGS, next generation sequencing</w:t>
      </w:r>
    </w:p>
    <w:p w:rsidR="008714E8" w:rsidRPr="008714E8" w:rsidRDefault="008714E8">
      <w:pPr>
        <w:rPr>
          <w:rFonts w:ascii="Arial" w:hAnsi="Arial" w:cs="Arial"/>
          <w:b/>
          <w:color w:val="000000" w:themeColor="text1"/>
        </w:rPr>
      </w:pPr>
    </w:p>
    <w:p w:rsidR="008D7725" w:rsidRDefault="008D7725" w:rsidP="008D7725">
      <w:pPr>
        <w:rPr>
          <w:rFonts w:ascii="Times New Roman" w:hAnsi="Times New Roman" w:cs="Times New Roman"/>
          <w:color w:val="000000" w:themeColor="text1"/>
        </w:rPr>
      </w:pPr>
    </w:p>
    <w:p w:rsidR="008D7725" w:rsidRPr="00AE73B6" w:rsidRDefault="008D7725" w:rsidP="008D772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 to Supplementary materials</w:t>
      </w:r>
    </w:p>
    <w:p w:rsidR="008D7725" w:rsidRPr="004F3F85" w:rsidRDefault="008D7725" w:rsidP="008D772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 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Fujiwara, K., Matsunami, K., Iio, E., Nojiri, S., Joh, T., 2017. Novel non-canonical genetic rearrangements termed "complex structural variations" in HBV genome. Virus Res 238, 84-93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 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Gunther, S., Piwon, N., Iwanska, A., Schilling, R., Meisel, H., Will, H., 1996. Type, prevalence, and significance of core promoter/enhancer II mutations in hepatitis B viruses from immunosuppressed patients with severe liver disease. J Virol 70(12), 8318-8331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3 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Fujiwara, K., Tanaka, Y., Paulon, E., Orito, E., Sugiyama, M., Ito, K., Ueda, R., Mizokami, M., Naoumov, N.V., 2005. Novel type of hepatitis B virus mutation: replacement mutation involving a hepatocyte nuclear factor 1 binding site tandem repeat in chronic hepatitis B virus genotype E. J Virol 79(22), 14404-14410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4 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Bekondi, C., Olinger, C.M., Boua, N., Talarmin, A., Muller, C.P., Le Faou, A., Venard, V., 2007. Central African Republic is part of the West-African hepatitis B virus genotype E crescent. J Clin Virol 40(1), 31-37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5 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Parekh, S., Zoulim, F., Ahn, S.H., Tsai, A., Li, J., Kawai, S., Khan, N., Trepo, C., Wands, J., Tong, S., 2003. Genome replication, virion secretion, and e antigen expression of naturally occurring hepatitis B virus core promoter mutants. J Virol 77(12), 6601-6612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6 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Kim, H., Jee, Y., Mun, H.S., Park, J.H., Yoon, J.H., Kim, Y.J., Lee, H.S., Hyun, J.W., Hwang, E.S., Cha, C.Y., Kook, Y.H., Kim, B.J., 2007. Characterization of two hepatitis B virus populations in a single Korean hepatocellular carcinoma patient with an HBeAg-negative serostatus: a novel X-Gene-deleted strain with inverted duplication sequences of upstream enhancer site II. Intervirology 50(4), 273-280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7 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Abdou Chekaraou, M., Brichler, S., Mansour, W., Le Gal, F., Garba, A., Deny, P., Gordien, E., 2010. A novel hepatitis B virus (HBV) subgenotype D (D8) strain, resulting from recombination between genotypes D and E, is circulating in Niger along with HBV/E strains. J Gen Virol 91(Pt 6), 1609-1620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8 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Pollicino, T., Raffa, G., Costantino, L., Lisa, A., Campello, C., Squadrito, G., Levrero, M., Raimondo, G., 2007. Molecular and functional analysis of occult hepatitis B virus isolates from patients with hepatocellular carcinoma. Hepatology 45(2), 277-285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9 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Fang, Z.L., Hue, S., Sabin, C.A., Li, G.J., Yang, J.Y., Chen, Q.Y., Fang, K.X., Huang, J., Wang, X.Y., Harrison, T.J., 2011. A complex hepatitis B virus (X/C) recombinant is common in Long An county, Guangxi and may have originated in southern China. J Gen Virol 92(Pt 2), 402-411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0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Ghosh, S., Banerjee, P., Deny, P., Mondal, R.K., Nandi, M., Roychoudhury, A., Das, K., Banerjee, S., Santra, A., Zoulim, F., Chowdhury, A., Datta, S., 2013. New HBV subgenotype D9, a novel D/C recombinant, identified in patients with chronic HBeAg-negative infection in Eastern India. J Viral Hepat 20(3), 209-218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1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Boyce, C.L., Ganova-Raeva, L., Archampong, T.N.A., Lartey, M., Sagoe, K.W., Obo-Akwa, A., Kenu, E., Kwara, A., Blackard, J.T., 2017. Identification and comparative analysis of hepatitis B virus genotype D/E recombinants in Africa. Virus Genes 53(4), 538-547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2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Martinez, A.A., Zaldivar, Y., Arteaga, G., de Castillo, Z., Ortiz, A., Mendoza, Y., Castillero, O., Castillo, J.A., Cristina, J., Pascale, J.M., 2015. Phylogenetic Analysis of Hepatitis B Virus Genotypes Circulating in Different Risk Groups of Panama, Evidence of the Introduction of Genotype A2 in the Country. PLoS One 10(7), e0134850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3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Xue, Y., Wang, M.J., Huang, S.Y., Yang, Z.T., Yu, D.M., Han, Y., Zhu, M.Y., Huang, D., Zhang, D.H., Gong, Q.M., Zhang, X.X., 2016. Characteristics of CpG Islands and their quasispecies of full-length hepatitis B virus genomes from patients at different phases of infection. Springerplus 5(1), 1630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4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Mayaphi, S.H., Martin, D.J., Mphahlele, M.J., Blackard, J.T., Bowyer, S.M., 2013. Variability of the preC/C region of hepatitis B virus genotype A from a South African cohort predominantly infected with HIV. J Med Virol 85(11), 1883-1892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5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 xml:space="preserve">Utsumi, T., Wahyuni, R.M., Lusida, M.I., Yano, Y., Priambada, N.P., Amin, M., Purwono, P.B., Istimagfiroh, A., Soetjipto, Brule, A., Hotta, H., Hayashi, Y.,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lastRenderedPageBreak/>
        <w:t>2015. Full genome characterization and phylogenetic analysis of hepatitis B virus in gibbons and a caretaker in Central Kalimantan, Indonesia. Arch Virol 160(3), 685-692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6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Peng, Y., Liu, B., Hou, J., Sun, J., Hao, R., Xiang, K., Yan, L., Zhang, J., Zhuang, H., Li, T., 2015. Naturally occurring deletions/insertions in HBV core promoter tend to decrease in hepatitis B e antigen-positive chronic hepatitis B patients during antiviral therapy. Antivir Ther 20(6), 623-632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7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Chen, X., Gao, J., Ji, Z., Zhang, W., Zhang, L., Xu, R., Zhang, J., Li, F., Li, S., Hu, S., Shang, L., Shao, Z., Yan, Y., 2014. A description of the hepatitis B virus genomic background in a high-prevalence area in China. Virol J 11, 101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8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Li, Z., Xie, Z., Ni, H., Zhang, Q., Lu, W., Yin, J., Liu, W., Ding, Y., Zhao, Y., Zhu, Y., Pu, R., Zhang, H., Dong, H., Fu, Y., Sun, Q., Xu, G., Cao, G., 2014. Mother-to-child transmission of hepatitis B virus: evolution of hepatocellular carcinoma-related viral mutations in the post-immunization era. J Clin Virol 61(1), 47-54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19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Zhang, A.Y., Lai, C.L., Poon, R.T., Huang, F.Y., Seto, W.K., Fung, J., Wong, D.K., Yuen, M.F., 2016. Hepatitis B virus full-length genomic mutations and quasispecies in hepatocellular carcinoma. J Gastroenterol Hepatol 31(9), 1638-1645.</w:t>
      </w:r>
    </w:p>
    <w:p w:rsidR="00C62D3A" w:rsidRPr="004F3F85" w:rsidRDefault="008D7725" w:rsidP="00C62D3A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0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Habbal, W., Monem, F., 2012. Rethinking therapeutic decisions for hepatitis B infection in Syria: insights into molecular monitoring. J Infect Dev Ctries 6(10), 744-747.</w:t>
      </w:r>
    </w:p>
    <w:p w:rsidR="00C62D3A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1 </w:t>
      </w:r>
      <w:r w:rsidR="00C62D3A" w:rsidRPr="004F3F85">
        <w:rPr>
          <w:rFonts w:ascii="Times New Roman" w:hAnsi="Times New Roman" w:cs="Times New Roman"/>
          <w:kern w:val="0"/>
          <w:sz w:val="24"/>
          <w:szCs w:val="24"/>
        </w:rPr>
        <w:t>Mohebbi, S.R., Amini-Bavil-Olyaee, S., Zali, N., Noorinayer, B., Derakhshan, F., Chiani, M., Rostami Nejad, M., Antikchi, M.H., Sabahi, F., Zali, M.R., 2008. Molecular epidemiology of hepatitis B virus in Iran. Clin M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icrobiol Infect 14(9), 858-866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2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Shen, T., Yan, X.M., Zou, Y.L., Gao, J.M., Dong, H., 2008. Virologic characteristics of hepatitis B virus in patients infected via maternal-fetal transmission. World J Gastroenterol 14(37), 5674-5682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3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Khan, A., Kurbanov, F., Tanaka, Y., Elkady, A., Sugiyama, M., Dustov, A., Mizokami, M., 2008. Epidemiological and clinical evaluation of hepatitis B, hepatitis C, and delta hepatitis viruses in Tajikistan. J Med Virol 80(2), 268-276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4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Sallam, T.A., William Tong, C.Y., 2004. African links and hepatitis B virus genotypes in the Republic of Yemen. J Med Virol 73(1), 23-28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5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 xml:space="preserve">Pult, I., Chouard, T., Wieland, S., Klemenz, R., Yaniv, M., Blum, H.E., 1997. A hepatitis B virus mutant with a new hepatocyte nuclear factor 1 binding site emerging in transplant-transmitted fulminant hepatitis B. Hepatology 25(6),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lastRenderedPageBreak/>
        <w:t>1507-1515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6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Liu, S., Xie, J., Yin, J., Zhang, H., Zhang, Q., Pu, R., Li, C., Ni, W., Wang, H., Cao, G., 2011. A matched case-control study of hepatitis B virus mutations in the preS and core promoter regions associated independently with hepatocellular carcinoma. J Med Virol 83(1), 45-53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7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Roman, S., Tanaka, Y., Khan, A., Kurbanov, F., Kato, H., Mizokami, M., Panduro, A., 2010. Occult hepatitis B in the genotype H-infected Nahuas and Huichol native Mexican population. J Med Virol 82(9), 1527-1536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8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Puche, M.L., Kay-Valero, S., Michelli, P., Oropeza, M.D., Loureiro, C.L., Devesa, M., Dagher, L., Pujol, F.H., 2016. Genetic diversity of hepatitis B virus and mutations associated to hepatocellular carcinoma in patients from Venezuela, with different stages of liver disease. Invest Clin 57(1), 38-46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29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Shibayama, T., Masuda, G., Ajisawa, A., Hiruma, K., Tsuda, F., Nishizawa, T., Takahashi, M., Okamoto, H., 2005. Characterization of seven genotypes (A to E, G and H) of hepatitis B virus recovered from Japanese patients infected with human immunodeficiency virus type 1. J Med Virol 76(1), 24-32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30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Sunbul, M., Sugiyama, M., Kurbanov, F., Leblebicioglu, H., Khan, A., Elkady, A., Tanaka, Y., Mizokami, M., 2013. Specific mutations of basal core promoter are associated with chronic liver disease in hepatitis B virus subgenotype D1 prevalent in Turkey. Microbiol Immunol 57(2), 122-129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31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Tatsukawa, M., Takaki, A., Shiraha, H., Koike, K., Iwasaki, Y., Kobashi, H., Fujioka, S., Sakaguchi, K., Yamamoto, K., 2011. Hepatitis B virus core promoter mutations G1613A and C1653T are significantly associated with hepatocellular carcinoma in genotype C HBV-infected patients. BMC Cancer 11, 458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32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Martinez, A.A., Zaldivar, Y., Hong, C., Alvarado-Mora, M.V., Smith, R., Ortiz, A.Y., Pinho, J.R., Cristina, J., Pascale, J.M., 2013. Molecular characterisation of hepatitis B virus in the resident Chinese population in Panama City. Mem Inst Oswaldo Cruz 108(5), 541-547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33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Pezzano, S.C., Torres, C., Fainboim, H.A., Bouzas, M.B., Schroder, T., Giuliano, S.F., Paz, S., Alvarez, E., Campos, R.H., Mbayed, V.A., 2011. Hepatitis B virus in Buenos Aires, Argentina: genotypes, virological characteristics and clinical outcomes. Clin Microbiol Infect 17(2), 223-231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t xml:space="preserve">34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Luo, K., Liu, Z., He, H., Peng, J., Liang, W., Dai, W., Hou, J., 2004. The putative recombination of hepatitis B virus genotype B with pre-C/C region of genotype C. Virus Genes 29(1), 31-41.</w:t>
      </w:r>
    </w:p>
    <w:p w:rsidR="004F3F85" w:rsidRPr="004F3F85" w:rsidRDefault="008D7725" w:rsidP="004F3F85">
      <w:pPr>
        <w:autoSpaceDE w:val="0"/>
        <w:autoSpaceDN w:val="0"/>
        <w:adjustRightInd w:val="0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3F85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35 </w:t>
      </w:r>
      <w:r w:rsidR="004F3F85" w:rsidRPr="004F3F85">
        <w:rPr>
          <w:rFonts w:ascii="Times New Roman" w:hAnsi="Times New Roman" w:cs="Times New Roman"/>
          <w:kern w:val="0"/>
          <w:sz w:val="24"/>
          <w:szCs w:val="24"/>
        </w:rPr>
        <w:t>Skelton, M., Kew, M.C., Kramvis, A., 2012. Distinct mutant hepatitis B virus genomes, with alterations in all four open reading frames, in a single South African hepatocellular carcinoma patient. Virus Res 163(1), 59-65.</w:t>
      </w:r>
    </w:p>
    <w:p w:rsidR="008D7725" w:rsidRPr="004F3F85" w:rsidRDefault="008D7725" w:rsidP="004F3F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D7725" w:rsidRPr="00AE73B6" w:rsidRDefault="008D7725" w:rsidP="008D772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8D7725" w:rsidRPr="00AE73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6533" w:rsidRDefault="00B66533" w:rsidP="00083E6A">
      <w:r>
        <w:separator/>
      </w:r>
    </w:p>
  </w:endnote>
  <w:endnote w:type="continuationSeparator" w:id="0">
    <w:p w:rsidR="00B66533" w:rsidRDefault="00B66533" w:rsidP="0008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6533" w:rsidRDefault="00B66533" w:rsidP="00083E6A">
      <w:r>
        <w:separator/>
      </w:r>
    </w:p>
  </w:footnote>
  <w:footnote w:type="continuationSeparator" w:id="0">
    <w:p w:rsidR="00B66533" w:rsidRDefault="00B66533" w:rsidP="00083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01A49"/>
    <w:multiLevelType w:val="hybridMultilevel"/>
    <w:tmpl w:val="98380B52"/>
    <w:lvl w:ilvl="0" w:tplc="47A6389E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" w15:restartNumberingAfterBreak="0">
    <w:nsid w:val="276C09A2"/>
    <w:multiLevelType w:val="hybridMultilevel"/>
    <w:tmpl w:val="5CF2397C"/>
    <w:lvl w:ilvl="0" w:tplc="85B0363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2EE428BA"/>
    <w:multiLevelType w:val="hybridMultilevel"/>
    <w:tmpl w:val="DE6A36C8"/>
    <w:lvl w:ilvl="0" w:tplc="A1B6675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3" w15:restartNumberingAfterBreak="0">
    <w:nsid w:val="384D1B16"/>
    <w:multiLevelType w:val="hybridMultilevel"/>
    <w:tmpl w:val="844CCB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23C4966"/>
    <w:multiLevelType w:val="hybridMultilevel"/>
    <w:tmpl w:val="4D16DA02"/>
    <w:lvl w:ilvl="0" w:tplc="BD9C9D04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760D113A"/>
    <w:multiLevelType w:val="hybridMultilevel"/>
    <w:tmpl w:val="1F4AA010"/>
    <w:lvl w:ilvl="0" w:tplc="3310798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C11"/>
    <w:rsid w:val="00000218"/>
    <w:rsid w:val="000005E8"/>
    <w:rsid w:val="00013468"/>
    <w:rsid w:val="000177C9"/>
    <w:rsid w:val="00020E36"/>
    <w:rsid w:val="0002182B"/>
    <w:rsid w:val="00033AB4"/>
    <w:rsid w:val="000358DD"/>
    <w:rsid w:val="00036AB8"/>
    <w:rsid w:val="000379F7"/>
    <w:rsid w:val="00040DD7"/>
    <w:rsid w:val="00055C40"/>
    <w:rsid w:val="00072B78"/>
    <w:rsid w:val="000801E5"/>
    <w:rsid w:val="00083E6A"/>
    <w:rsid w:val="0009221F"/>
    <w:rsid w:val="000A08BF"/>
    <w:rsid w:val="000A4050"/>
    <w:rsid w:val="000A7EBF"/>
    <w:rsid w:val="000B24A3"/>
    <w:rsid w:val="000B49DF"/>
    <w:rsid w:val="000B4C40"/>
    <w:rsid w:val="000C44E4"/>
    <w:rsid w:val="000D02DE"/>
    <w:rsid w:val="000D0F1F"/>
    <w:rsid w:val="000D150A"/>
    <w:rsid w:val="000D532F"/>
    <w:rsid w:val="000D61C8"/>
    <w:rsid w:val="000D7815"/>
    <w:rsid w:val="000E117F"/>
    <w:rsid w:val="000F3212"/>
    <w:rsid w:val="000F397F"/>
    <w:rsid w:val="000F49C6"/>
    <w:rsid w:val="000F5290"/>
    <w:rsid w:val="000F7B94"/>
    <w:rsid w:val="000F7D1C"/>
    <w:rsid w:val="0010792F"/>
    <w:rsid w:val="00116476"/>
    <w:rsid w:val="00116F91"/>
    <w:rsid w:val="001229F5"/>
    <w:rsid w:val="00134B1F"/>
    <w:rsid w:val="00142328"/>
    <w:rsid w:val="0014273D"/>
    <w:rsid w:val="00146637"/>
    <w:rsid w:val="00157B65"/>
    <w:rsid w:val="001624EE"/>
    <w:rsid w:val="001653EE"/>
    <w:rsid w:val="0016571A"/>
    <w:rsid w:val="001747AA"/>
    <w:rsid w:val="0018149D"/>
    <w:rsid w:val="001844E8"/>
    <w:rsid w:val="00185DD5"/>
    <w:rsid w:val="00191BD1"/>
    <w:rsid w:val="00191C84"/>
    <w:rsid w:val="001A63BF"/>
    <w:rsid w:val="001A6A55"/>
    <w:rsid w:val="001A7157"/>
    <w:rsid w:val="001B2A2E"/>
    <w:rsid w:val="001C10E3"/>
    <w:rsid w:val="001C2F23"/>
    <w:rsid w:val="001C36FD"/>
    <w:rsid w:val="001D3D32"/>
    <w:rsid w:val="001E26D8"/>
    <w:rsid w:val="001E5F48"/>
    <w:rsid w:val="00200730"/>
    <w:rsid w:val="00200BF0"/>
    <w:rsid w:val="00200C7C"/>
    <w:rsid w:val="00201600"/>
    <w:rsid w:val="002039DA"/>
    <w:rsid w:val="002060AE"/>
    <w:rsid w:val="002066D3"/>
    <w:rsid w:val="00207BD5"/>
    <w:rsid w:val="002130A3"/>
    <w:rsid w:val="00215DD0"/>
    <w:rsid w:val="00224128"/>
    <w:rsid w:val="002263E5"/>
    <w:rsid w:val="00226CF0"/>
    <w:rsid w:val="00233681"/>
    <w:rsid w:val="00234822"/>
    <w:rsid w:val="00251C71"/>
    <w:rsid w:val="002534C3"/>
    <w:rsid w:val="00255DD4"/>
    <w:rsid w:val="00264708"/>
    <w:rsid w:val="00270196"/>
    <w:rsid w:val="0028014A"/>
    <w:rsid w:val="0028282A"/>
    <w:rsid w:val="00282CAE"/>
    <w:rsid w:val="00284E6C"/>
    <w:rsid w:val="00284FDC"/>
    <w:rsid w:val="00287080"/>
    <w:rsid w:val="00294529"/>
    <w:rsid w:val="002A6FEC"/>
    <w:rsid w:val="002A7C98"/>
    <w:rsid w:val="002B217A"/>
    <w:rsid w:val="002B7701"/>
    <w:rsid w:val="002C3928"/>
    <w:rsid w:val="002C61AD"/>
    <w:rsid w:val="002C6AD9"/>
    <w:rsid w:val="002D68EB"/>
    <w:rsid w:val="002E07F2"/>
    <w:rsid w:val="002E3D4D"/>
    <w:rsid w:val="002E667B"/>
    <w:rsid w:val="002F20E8"/>
    <w:rsid w:val="00303A40"/>
    <w:rsid w:val="003100BE"/>
    <w:rsid w:val="0031565F"/>
    <w:rsid w:val="0031692E"/>
    <w:rsid w:val="0033061F"/>
    <w:rsid w:val="003313AD"/>
    <w:rsid w:val="00333ECD"/>
    <w:rsid w:val="00334FC3"/>
    <w:rsid w:val="00337EE2"/>
    <w:rsid w:val="00343D56"/>
    <w:rsid w:val="00346E43"/>
    <w:rsid w:val="00350FFB"/>
    <w:rsid w:val="00354DF8"/>
    <w:rsid w:val="00365896"/>
    <w:rsid w:val="0037179A"/>
    <w:rsid w:val="00374DCA"/>
    <w:rsid w:val="00376FB3"/>
    <w:rsid w:val="00382F89"/>
    <w:rsid w:val="00392AFD"/>
    <w:rsid w:val="003955E4"/>
    <w:rsid w:val="003A7AEE"/>
    <w:rsid w:val="003B0B5C"/>
    <w:rsid w:val="003B7AE2"/>
    <w:rsid w:val="003B7E76"/>
    <w:rsid w:val="003C183B"/>
    <w:rsid w:val="003C4904"/>
    <w:rsid w:val="003C6135"/>
    <w:rsid w:val="003C66BB"/>
    <w:rsid w:val="003D0CE5"/>
    <w:rsid w:val="003D0F13"/>
    <w:rsid w:val="003E005C"/>
    <w:rsid w:val="003E5C62"/>
    <w:rsid w:val="003F01A6"/>
    <w:rsid w:val="003F12EB"/>
    <w:rsid w:val="003F26C9"/>
    <w:rsid w:val="003F6F0D"/>
    <w:rsid w:val="00400DCB"/>
    <w:rsid w:val="00403A79"/>
    <w:rsid w:val="0041134D"/>
    <w:rsid w:val="0041449A"/>
    <w:rsid w:val="0041476C"/>
    <w:rsid w:val="00414C1F"/>
    <w:rsid w:val="00420E4D"/>
    <w:rsid w:val="00422161"/>
    <w:rsid w:val="00422AA7"/>
    <w:rsid w:val="00426F8C"/>
    <w:rsid w:val="00427C0E"/>
    <w:rsid w:val="00427CD8"/>
    <w:rsid w:val="00433B35"/>
    <w:rsid w:val="00435E84"/>
    <w:rsid w:val="004417DE"/>
    <w:rsid w:val="0044583E"/>
    <w:rsid w:val="00445F68"/>
    <w:rsid w:val="004545F4"/>
    <w:rsid w:val="00457FB7"/>
    <w:rsid w:val="00465C65"/>
    <w:rsid w:val="00473D8A"/>
    <w:rsid w:val="004768BB"/>
    <w:rsid w:val="00476BDE"/>
    <w:rsid w:val="00477E08"/>
    <w:rsid w:val="00481FDD"/>
    <w:rsid w:val="00492138"/>
    <w:rsid w:val="004925EC"/>
    <w:rsid w:val="00495694"/>
    <w:rsid w:val="004973DF"/>
    <w:rsid w:val="004A086D"/>
    <w:rsid w:val="004A104F"/>
    <w:rsid w:val="004A79A2"/>
    <w:rsid w:val="004C00DF"/>
    <w:rsid w:val="004C4738"/>
    <w:rsid w:val="004C54B2"/>
    <w:rsid w:val="004D2E30"/>
    <w:rsid w:val="004D4EF8"/>
    <w:rsid w:val="004E1607"/>
    <w:rsid w:val="004E2DB5"/>
    <w:rsid w:val="004E33C4"/>
    <w:rsid w:val="004F3F85"/>
    <w:rsid w:val="004F4EC0"/>
    <w:rsid w:val="00503E7F"/>
    <w:rsid w:val="005071D7"/>
    <w:rsid w:val="00507D0E"/>
    <w:rsid w:val="0051443B"/>
    <w:rsid w:val="00515571"/>
    <w:rsid w:val="00525ECD"/>
    <w:rsid w:val="005317B7"/>
    <w:rsid w:val="00533866"/>
    <w:rsid w:val="00535E72"/>
    <w:rsid w:val="0053764C"/>
    <w:rsid w:val="00537CBC"/>
    <w:rsid w:val="005501D3"/>
    <w:rsid w:val="00550DB2"/>
    <w:rsid w:val="00555D0C"/>
    <w:rsid w:val="00556779"/>
    <w:rsid w:val="00560E18"/>
    <w:rsid w:val="00564839"/>
    <w:rsid w:val="00567A6D"/>
    <w:rsid w:val="005743C7"/>
    <w:rsid w:val="00576260"/>
    <w:rsid w:val="00576B09"/>
    <w:rsid w:val="00577017"/>
    <w:rsid w:val="0058053C"/>
    <w:rsid w:val="00582E14"/>
    <w:rsid w:val="00583380"/>
    <w:rsid w:val="00586AFD"/>
    <w:rsid w:val="00597F1F"/>
    <w:rsid w:val="005A12F7"/>
    <w:rsid w:val="005A5421"/>
    <w:rsid w:val="005B27BE"/>
    <w:rsid w:val="005B45E2"/>
    <w:rsid w:val="005B7683"/>
    <w:rsid w:val="005B7E49"/>
    <w:rsid w:val="005C3FFA"/>
    <w:rsid w:val="005C7826"/>
    <w:rsid w:val="005D28ED"/>
    <w:rsid w:val="005D52E3"/>
    <w:rsid w:val="005D6443"/>
    <w:rsid w:val="006034C8"/>
    <w:rsid w:val="00614ECA"/>
    <w:rsid w:val="00620FB0"/>
    <w:rsid w:val="00625397"/>
    <w:rsid w:val="00625AD5"/>
    <w:rsid w:val="00630FDA"/>
    <w:rsid w:val="00633194"/>
    <w:rsid w:val="006360EB"/>
    <w:rsid w:val="006371DD"/>
    <w:rsid w:val="006440FA"/>
    <w:rsid w:val="006615C2"/>
    <w:rsid w:val="00662FD4"/>
    <w:rsid w:val="0067235E"/>
    <w:rsid w:val="00681640"/>
    <w:rsid w:val="00694368"/>
    <w:rsid w:val="006A3E4B"/>
    <w:rsid w:val="006A40DB"/>
    <w:rsid w:val="006B17FC"/>
    <w:rsid w:val="006C01A2"/>
    <w:rsid w:val="006C403B"/>
    <w:rsid w:val="006C4D7D"/>
    <w:rsid w:val="006D03C1"/>
    <w:rsid w:val="006D3814"/>
    <w:rsid w:val="006D66D8"/>
    <w:rsid w:val="006E4037"/>
    <w:rsid w:val="006E404D"/>
    <w:rsid w:val="006F1BFF"/>
    <w:rsid w:val="006F2612"/>
    <w:rsid w:val="0070296A"/>
    <w:rsid w:val="007060A8"/>
    <w:rsid w:val="00706603"/>
    <w:rsid w:val="007106EF"/>
    <w:rsid w:val="00712CF8"/>
    <w:rsid w:val="007132AA"/>
    <w:rsid w:val="00713838"/>
    <w:rsid w:val="00714220"/>
    <w:rsid w:val="00715898"/>
    <w:rsid w:val="00717339"/>
    <w:rsid w:val="0071767A"/>
    <w:rsid w:val="00722852"/>
    <w:rsid w:val="007265D1"/>
    <w:rsid w:val="007272CA"/>
    <w:rsid w:val="00735134"/>
    <w:rsid w:val="007434F7"/>
    <w:rsid w:val="00744A32"/>
    <w:rsid w:val="00751E60"/>
    <w:rsid w:val="00753328"/>
    <w:rsid w:val="00755B24"/>
    <w:rsid w:val="007609E0"/>
    <w:rsid w:val="007622E7"/>
    <w:rsid w:val="00766BF0"/>
    <w:rsid w:val="00776E8D"/>
    <w:rsid w:val="00777E0A"/>
    <w:rsid w:val="00783881"/>
    <w:rsid w:val="00784A19"/>
    <w:rsid w:val="00785B2E"/>
    <w:rsid w:val="00795D4C"/>
    <w:rsid w:val="00797D91"/>
    <w:rsid w:val="007A02A4"/>
    <w:rsid w:val="007A319D"/>
    <w:rsid w:val="007A7CB1"/>
    <w:rsid w:val="007C07C6"/>
    <w:rsid w:val="007C161E"/>
    <w:rsid w:val="007C312F"/>
    <w:rsid w:val="007D35C4"/>
    <w:rsid w:val="007D4DCE"/>
    <w:rsid w:val="007E0A55"/>
    <w:rsid w:val="007E1F58"/>
    <w:rsid w:val="007E3737"/>
    <w:rsid w:val="007E62C7"/>
    <w:rsid w:val="007F52EC"/>
    <w:rsid w:val="007F6BFD"/>
    <w:rsid w:val="00805651"/>
    <w:rsid w:val="0081191C"/>
    <w:rsid w:val="00815127"/>
    <w:rsid w:val="008159EE"/>
    <w:rsid w:val="008161ED"/>
    <w:rsid w:val="00822B86"/>
    <w:rsid w:val="0083017A"/>
    <w:rsid w:val="00840B3F"/>
    <w:rsid w:val="00842B55"/>
    <w:rsid w:val="0084368E"/>
    <w:rsid w:val="00844FCF"/>
    <w:rsid w:val="00846999"/>
    <w:rsid w:val="00847D22"/>
    <w:rsid w:val="00850670"/>
    <w:rsid w:val="00857291"/>
    <w:rsid w:val="008714E8"/>
    <w:rsid w:val="00880849"/>
    <w:rsid w:val="00886519"/>
    <w:rsid w:val="008914D8"/>
    <w:rsid w:val="00892253"/>
    <w:rsid w:val="00895321"/>
    <w:rsid w:val="008969DA"/>
    <w:rsid w:val="0089773A"/>
    <w:rsid w:val="008A3A6E"/>
    <w:rsid w:val="008A4EA0"/>
    <w:rsid w:val="008C5325"/>
    <w:rsid w:val="008C7B40"/>
    <w:rsid w:val="008D0377"/>
    <w:rsid w:val="008D0F70"/>
    <w:rsid w:val="008D3884"/>
    <w:rsid w:val="008D7725"/>
    <w:rsid w:val="008E1FAB"/>
    <w:rsid w:val="008F5298"/>
    <w:rsid w:val="008F5879"/>
    <w:rsid w:val="00902B26"/>
    <w:rsid w:val="00905AB6"/>
    <w:rsid w:val="00911BFA"/>
    <w:rsid w:val="00917AB2"/>
    <w:rsid w:val="009210C1"/>
    <w:rsid w:val="009245CC"/>
    <w:rsid w:val="0092531E"/>
    <w:rsid w:val="00932943"/>
    <w:rsid w:val="00934E5B"/>
    <w:rsid w:val="009350EC"/>
    <w:rsid w:val="00945314"/>
    <w:rsid w:val="00950BD2"/>
    <w:rsid w:val="00955357"/>
    <w:rsid w:val="00965ED6"/>
    <w:rsid w:val="0097066F"/>
    <w:rsid w:val="009721B1"/>
    <w:rsid w:val="00976480"/>
    <w:rsid w:val="009804C0"/>
    <w:rsid w:val="00982608"/>
    <w:rsid w:val="0098596A"/>
    <w:rsid w:val="00991630"/>
    <w:rsid w:val="00992398"/>
    <w:rsid w:val="00997493"/>
    <w:rsid w:val="009A3480"/>
    <w:rsid w:val="009B4276"/>
    <w:rsid w:val="009B455B"/>
    <w:rsid w:val="009C216E"/>
    <w:rsid w:val="009C2B81"/>
    <w:rsid w:val="009D182B"/>
    <w:rsid w:val="009D5B34"/>
    <w:rsid w:val="009E34CD"/>
    <w:rsid w:val="009E3874"/>
    <w:rsid w:val="009F2F65"/>
    <w:rsid w:val="009F5389"/>
    <w:rsid w:val="00A0439A"/>
    <w:rsid w:val="00A15069"/>
    <w:rsid w:val="00A20C11"/>
    <w:rsid w:val="00A25E84"/>
    <w:rsid w:val="00A26374"/>
    <w:rsid w:val="00A35CB7"/>
    <w:rsid w:val="00A3628A"/>
    <w:rsid w:val="00A36E7B"/>
    <w:rsid w:val="00A37252"/>
    <w:rsid w:val="00A42F8F"/>
    <w:rsid w:val="00A45786"/>
    <w:rsid w:val="00A51AA8"/>
    <w:rsid w:val="00A57BAF"/>
    <w:rsid w:val="00A83CEB"/>
    <w:rsid w:val="00A84F7E"/>
    <w:rsid w:val="00A87A37"/>
    <w:rsid w:val="00A87ABF"/>
    <w:rsid w:val="00A90C3A"/>
    <w:rsid w:val="00A91DA9"/>
    <w:rsid w:val="00A9298A"/>
    <w:rsid w:val="00A955F1"/>
    <w:rsid w:val="00AA57B4"/>
    <w:rsid w:val="00AB1D8E"/>
    <w:rsid w:val="00AB3567"/>
    <w:rsid w:val="00AB4C6E"/>
    <w:rsid w:val="00AB68A3"/>
    <w:rsid w:val="00AC7AB8"/>
    <w:rsid w:val="00AD08B2"/>
    <w:rsid w:val="00AD0BF7"/>
    <w:rsid w:val="00AD7E73"/>
    <w:rsid w:val="00AE686A"/>
    <w:rsid w:val="00AE73B6"/>
    <w:rsid w:val="00B02680"/>
    <w:rsid w:val="00B10D76"/>
    <w:rsid w:val="00B125BD"/>
    <w:rsid w:val="00B146A2"/>
    <w:rsid w:val="00B151AF"/>
    <w:rsid w:val="00B236E0"/>
    <w:rsid w:val="00B26F5E"/>
    <w:rsid w:val="00B26F67"/>
    <w:rsid w:val="00B2772E"/>
    <w:rsid w:val="00B34C23"/>
    <w:rsid w:val="00B41D92"/>
    <w:rsid w:val="00B4240D"/>
    <w:rsid w:val="00B46F45"/>
    <w:rsid w:val="00B53A7C"/>
    <w:rsid w:val="00B575F5"/>
    <w:rsid w:val="00B57DAC"/>
    <w:rsid w:val="00B66533"/>
    <w:rsid w:val="00B66BCF"/>
    <w:rsid w:val="00B77FB3"/>
    <w:rsid w:val="00B85AC0"/>
    <w:rsid w:val="00B87D8A"/>
    <w:rsid w:val="00B914EE"/>
    <w:rsid w:val="00BA5CFF"/>
    <w:rsid w:val="00BB0B91"/>
    <w:rsid w:val="00BB0D53"/>
    <w:rsid w:val="00BB4009"/>
    <w:rsid w:val="00BC3617"/>
    <w:rsid w:val="00BC546A"/>
    <w:rsid w:val="00BC6EF5"/>
    <w:rsid w:val="00BD3C05"/>
    <w:rsid w:val="00BD425C"/>
    <w:rsid w:val="00BE1286"/>
    <w:rsid w:val="00BE1EF7"/>
    <w:rsid w:val="00BE2526"/>
    <w:rsid w:val="00BE2C6A"/>
    <w:rsid w:val="00BE37F1"/>
    <w:rsid w:val="00BE774D"/>
    <w:rsid w:val="00BF0B01"/>
    <w:rsid w:val="00BF356B"/>
    <w:rsid w:val="00C00401"/>
    <w:rsid w:val="00C01785"/>
    <w:rsid w:val="00C06014"/>
    <w:rsid w:val="00C06634"/>
    <w:rsid w:val="00C22E79"/>
    <w:rsid w:val="00C34E36"/>
    <w:rsid w:val="00C407F2"/>
    <w:rsid w:val="00C43138"/>
    <w:rsid w:val="00C454ED"/>
    <w:rsid w:val="00C475EA"/>
    <w:rsid w:val="00C47DB9"/>
    <w:rsid w:val="00C51036"/>
    <w:rsid w:val="00C511CB"/>
    <w:rsid w:val="00C54846"/>
    <w:rsid w:val="00C62D3A"/>
    <w:rsid w:val="00C66925"/>
    <w:rsid w:val="00C70BFC"/>
    <w:rsid w:val="00C86445"/>
    <w:rsid w:val="00C874AA"/>
    <w:rsid w:val="00C9130D"/>
    <w:rsid w:val="00C914D2"/>
    <w:rsid w:val="00C93478"/>
    <w:rsid w:val="00C9354D"/>
    <w:rsid w:val="00C93FA0"/>
    <w:rsid w:val="00C9431D"/>
    <w:rsid w:val="00CA115E"/>
    <w:rsid w:val="00CA5CD1"/>
    <w:rsid w:val="00CA68D9"/>
    <w:rsid w:val="00CB335A"/>
    <w:rsid w:val="00CB4691"/>
    <w:rsid w:val="00CC24AC"/>
    <w:rsid w:val="00CC27A4"/>
    <w:rsid w:val="00CD171A"/>
    <w:rsid w:val="00CD2DC1"/>
    <w:rsid w:val="00CD36A6"/>
    <w:rsid w:val="00CE08DE"/>
    <w:rsid w:val="00CE151E"/>
    <w:rsid w:val="00CE3272"/>
    <w:rsid w:val="00CE5DA7"/>
    <w:rsid w:val="00CE63E0"/>
    <w:rsid w:val="00CF1929"/>
    <w:rsid w:val="00CF22F0"/>
    <w:rsid w:val="00CF4B89"/>
    <w:rsid w:val="00D00841"/>
    <w:rsid w:val="00D03A52"/>
    <w:rsid w:val="00D05148"/>
    <w:rsid w:val="00D13EE2"/>
    <w:rsid w:val="00D2074F"/>
    <w:rsid w:val="00D3140F"/>
    <w:rsid w:val="00D33438"/>
    <w:rsid w:val="00D355EC"/>
    <w:rsid w:val="00D3661F"/>
    <w:rsid w:val="00D376AA"/>
    <w:rsid w:val="00D42C67"/>
    <w:rsid w:val="00D44B3A"/>
    <w:rsid w:val="00D5056A"/>
    <w:rsid w:val="00D56614"/>
    <w:rsid w:val="00D61461"/>
    <w:rsid w:val="00D61F10"/>
    <w:rsid w:val="00D6479C"/>
    <w:rsid w:val="00D65F92"/>
    <w:rsid w:val="00D66EB0"/>
    <w:rsid w:val="00D67F72"/>
    <w:rsid w:val="00D725C6"/>
    <w:rsid w:val="00D74FC3"/>
    <w:rsid w:val="00D760ED"/>
    <w:rsid w:val="00D80466"/>
    <w:rsid w:val="00D80F33"/>
    <w:rsid w:val="00D878A0"/>
    <w:rsid w:val="00D929DA"/>
    <w:rsid w:val="00D94B1F"/>
    <w:rsid w:val="00DA4730"/>
    <w:rsid w:val="00DA6074"/>
    <w:rsid w:val="00DA677B"/>
    <w:rsid w:val="00DB0060"/>
    <w:rsid w:val="00DB4DE8"/>
    <w:rsid w:val="00DC07CD"/>
    <w:rsid w:val="00DC1E09"/>
    <w:rsid w:val="00DC2C3A"/>
    <w:rsid w:val="00DC3CA6"/>
    <w:rsid w:val="00DD2C98"/>
    <w:rsid w:val="00DD74AD"/>
    <w:rsid w:val="00DE5A79"/>
    <w:rsid w:val="00E15CED"/>
    <w:rsid w:val="00E179C6"/>
    <w:rsid w:val="00E21C3B"/>
    <w:rsid w:val="00E26774"/>
    <w:rsid w:val="00E50E5E"/>
    <w:rsid w:val="00E64691"/>
    <w:rsid w:val="00E706B9"/>
    <w:rsid w:val="00E736EB"/>
    <w:rsid w:val="00E74748"/>
    <w:rsid w:val="00E922BD"/>
    <w:rsid w:val="00E93EB1"/>
    <w:rsid w:val="00E94CC8"/>
    <w:rsid w:val="00E956AA"/>
    <w:rsid w:val="00E9708D"/>
    <w:rsid w:val="00EA0282"/>
    <w:rsid w:val="00EA2A25"/>
    <w:rsid w:val="00EA2E45"/>
    <w:rsid w:val="00EA4476"/>
    <w:rsid w:val="00EA5F5F"/>
    <w:rsid w:val="00EA6804"/>
    <w:rsid w:val="00EB24D8"/>
    <w:rsid w:val="00EB3DBB"/>
    <w:rsid w:val="00EB558F"/>
    <w:rsid w:val="00EC1001"/>
    <w:rsid w:val="00EC4D3D"/>
    <w:rsid w:val="00EC583E"/>
    <w:rsid w:val="00EC7EEF"/>
    <w:rsid w:val="00ED1E59"/>
    <w:rsid w:val="00ED2739"/>
    <w:rsid w:val="00EE59B9"/>
    <w:rsid w:val="00EE5D1D"/>
    <w:rsid w:val="00EE632D"/>
    <w:rsid w:val="00EF2D41"/>
    <w:rsid w:val="00EF6FEF"/>
    <w:rsid w:val="00F00FDE"/>
    <w:rsid w:val="00F01884"/>
    <w:rsid w:val="00F031F9"/>
    <w:rsid w:val="00F04942"/>
    <w:rsid w:val="00F06EA8"/>
    <w:rsid w:val="00F10C13"/>
    <w:rsid w:val="00F13F71"/>
    <w:rsid w:val="00F16D86"/>
    <w:rsid w:val="00F17734"/>
    <w:rsid w:val="00F23B2B"/>
    <w:rsid w:val="00F24C3B"/>
    <w:rsid w:val="00F25B87"/>
    <w:rsid w:val="00F3180A"/>
    <w:rsid w:val="00F34B55"/>
    <w:rsid w:val="00F402E8"/>
    <w:rsid w:val="00F43AFC"/>
    <w:rsid w:val="00F503EF"/>
    <w:rsid w:val="00F51459"/>
    <w:rsid w:val="00F528D8"/>
    <w:rsid w:val="00F53B0C"/>
    <w:rsid w:val="00F54F01"/>
    <w:rsid w:val="00F57F4C"/>
    <w:rsid w:val="00F63E73"/>
    <w:rsid w:val="00F66910"/>
    <w:rsid w:val="00F66AAD"/>
    <w:rsid w:val="00F67AB8"/>
    <w:rsid w:val="00F77108"/>
    <w:rsid w:val="00F776BD"/>
    <w:rsid w:val="00F830A2"/>
    <w:rsid w:val="00F83E54"/>
    <w:rsid w:val="00F8415B"/>
    <w:rsid w:val="00F90F7D"/>
    <w:rsid w:val="00F93081"/>
    <w:rsid w:val="00F93203"/>
    <w:rsid w:val="00F945CA"/>
    <w:rsid w:val="00F96BA8"/>
    <w:rsid w:val="00F96EDC"/>
    <w:rsid w:val="00FA47BD"/>
    <w:rsid w:val="00FA7807"/>
    <w:rsid w:val="00FB023A"/>
    <w:rsid w:val="00FB3D57"/>
    <w:rsid w:val="00FC0934"/>
    <w:rsid w:val="00FC1DBD"/>
    <w:rsid w:val="00FC26C6"/>
    <w:rsid w:val="00FC3472"/>
    <w:rsid w:val="00FC4B48"/>
    <w:rsid w:val="00FC7120"/>
    <w:rsid w:val="00FE04AE"/>
    <w:rsid w:val="00FE09F3"/>
    <w:rsid w:val="00FE1037"/>
    <w:rsid w:val="00FE296B"/>
    <w:rsid w:val="00FE2ED4"/>
    <w:rsid w:val="00FE6D3B"/>
    <w:rsid w:val="00FE7A4D"/>
    <w:rsid w:val="00FE7B76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FB4A8F-15F0-47ED-B7AC-6D10768E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A6FEC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3E6A"/>
  </w:style>
  <w:style w:type="paragraph" w:styleId="a7">
    <w:name w:val="footer"/>
    <w:basedOn w:val="a"/>
    <w:link w:val="a8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3E6A"/>
  </w:style>
  <w:style w:type="paragraph" w:styleId="a9">
    <w:name w:val="Balloon Text"/>
    <w:basedOn w:val="a"/>
    <w:link w:val="aa"/>
    <w:uiPriority w:val="99"/>
    <w:semiHidden/>
    <w:unhideWhenUsed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5C3F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65</Words>
  <Characters>11202</Characters>
  <Application>Microsoft Office Word</Application>
  <DocSecurity>0</DocSecurity>
  <Lines>93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</dc:creator>
  <cp:keywords/>
  <dc:description/>
  <cp:lastModifiedBy>Kei</cp:lastModifiedBy>
  <cp:revision>2</cp:revision>
  <cp:lastPrinted>2018-05-10T11:39:00Z</cp:lastPrinted>
  <dcterms:created xsi:type="dcterms:W3CDTF">2018-11-16T13:55:00Z</dcterms:created>
  <dcterms:modified xsi:type="dcterms:W3CDTF">2018-11-16T13:55:00Z</dcterms:modified>
</cp:coreProperties>
</file>